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DB50E3" w14:textId="6F8E65FC" w:rsidR="00EE15A3" w:rsidRDefault="00EE15A3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Figure. </w:t>
      </w:r>
      <w:r w:rsidR="0077472B">
        <w:rPr>
          <w:rFonts w:ascii="Cambria" w:hAnsi="Cambria"/>
          <w:b/>
          <w:bCs/>
          <w:color w:val="000000"/>
          <w:sz w:val="28"/>
          <w:szCs w:val="28"/>
          <w:lang w:val="en-GB"/>
        </w:rPr>
        <w:t>Valence and arousal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</w:t>
      </w:r>
      <w:r w:rsidR="0077472B">
        <w:rPr>
          <w:rFonts w:ascii="Cambria" w:hAnsi="Cambria"/>
          <w:b/>
          <w:bCs/>
          <w:color w:val="000000"/>
          <w:sz w:val="28"/>
          <w:szCs w:val="28"/>
          <w:lang w:val="en-GB"/>
        </w:rPr>
        <w:t>for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</w:t>
      </w:r>
      <w:r w:rsidR="005A3202">
        <w:rPr>
          <w:rFonts w:ascii="Cambria" w:hAnsi="Cambria"/>
          <w:b/>
          <w:bCs/>
          <w:color w:val="000000"/>
          <w:sz w:val="28"/>
          <w:szCs w:val="28"/>
          <w:lang w:val="en-GB"/>
        </w:rPr>
        <w:t>tone</w:t>
      </w:r>
      <w:r w:rsidR="00311961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in each group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>.</w:t>
      </w:r>
    </w:p>
    <w:p w14:paraId="30B61026" w14:textId="77777777" w:rsidR="00EE15A3" w:rsidRDefault="00EE15A3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70D9E08A" w14:textId="77777777" w:rsidR="00237E5B" w:rsidRDefault="00237E5B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69846AB0" w14:textId="77777777" w:rsidR="00237E5B" w:rsidRDefault="00237E5B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492FC728" w14:textId="181D7148" w:rsidR="00EE15A3" w:rsidRDefault="00C865FB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Grand average of all participants </w:t>
      </w:r>
    </w:p>
    <w:p w14:paraId="3B4D109B" w14:textId="0AD47512" w:rsidR="00EE15A3" w:rsidRPr="005A3202" w:rsidRDefault="00EE15A3" w:rsidP="00EE15A3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1DD5BDC7" w14:textId="34BE25A7" w:rsidR="00876CFF" w:rsidRDefault="00334C0E" w:rsidP="00876CFF">
      <w:pPr>
        <w:tabs>
          <w:tab w:val="left" w:pos="1176"/>
        </w:tabs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58240" behindDoc="0" locked="0" layoutInCell="1" allowOverlap="1" wp14:anchorId="6D44E701" wp14:editId="15DB86E4">
            <wp:simplePos x="0" y="0"/>
            <wp:positionH relativeFrom="column">
              <wp:posOffset>11947</wp:posOffset>
            </wp:positionH>
            <wp:positionV relativeFrom="paragraph">
              <wp:posOffset>182228</wp:posOffset>
            </wp:positionV>
            <wp:extent cx="6251082" cy="1883356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6" r="6847"/>
                    <a:stretch/>
                  </pic:blipFill>
                  <pic:spPr bwMode="auto">
                    <a:xfrm>
                      <a:off x="0" y="0"/>
                      <a:ext cx="6251082" cy="1883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B4AA0E" w14:textId="313E0E7A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1163A3AA" w14:textId="533CB335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77B27244" w14:textId="35D2466F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2949BBE4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538C66E3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4E9F6FD6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6A23A182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A364ED2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549DA739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C117CB1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2EFECDCC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6007E98E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1D1F9296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4E290980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1A08BA6A" w14:textId="77777777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3A10E921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5DC45EDA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7525ECB3" w14:textId="72B2706B" w:rsidR="00C865FB" w:rsidRDefault="00C865FB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br w:type="page"/>
      </w:r>
    </w:p>
    <w:p w14:paraId="643A6AA2" w14:textId="77777777" w:rsidR="00B7194E" w:rsidRDefault="00B7194E" w:rsidP="00B7194E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lastRenderedPageBreak/>
        <w:t>Depression Group</w:t>
      </w:r>
    </w:p>
    <w:p w14:paraId="3019A9E3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397258E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8480" behindDoc="0" locked="0" layoutInCell="1" allowOverlap="1" wp14:anchorId="2CE961D4" wp14:editId="105AD6FD">
            <wp:simplePos x="0" y="0"/>
            <wp:positionH relativeFrom="column">
              <wp:posOffset>85915</wp:posOffset>
            </wp:positionH>
            <wp:positionV relativeFrom="paragraph">
              <wp:posOffset>6985</wp:posOffset>
            </wp:positionV>
            <wp:extent cx="6328984" cy="1935678"/>
            <wp:effectExtent l="0" t="0" r="0" b="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7" r="8083"/>
                    <a:stretch/>
                  </pic:blipFill>
                  <pic:spPr bwMode="auto">
                    <a:xfrm>
                      <a:off x="0" y="0"/>
                      <a:ext cx="6328984" cy="1935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88AC5A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E48C485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78A81B9F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438A5F6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C43AA4D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7AE9474D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2615493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4AF67221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B8536F3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7099F5BF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D7588C3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010C7BBB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6F37512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4DF1FF6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0ED9FF4E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C240C21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DF2420D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01DCD46D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0FCE1C10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711749B5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2573A8EE" w14:textId="77777777" w:rsidR="00B7194E" w:rsidRDefault="00B7194E" w:rsidP="00B7194E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>Non depression Group</w:t>
      </w:r>
    </w:p>
    <w:p w14:paraId="612475D2" w14:textId="77777777" w:rsidR="00B7194E" w:rsidRDefault="00B7194E" w:rsidP="00B7194E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9504" behindDoc="0" locked="0" layoutInCell="1" allowOverlap="1" wp14:anchorId="07F65AA4" wp14:editId="10FFF7EF">
            <wp:simplePos x="0" y="0"/>
            <wp:positionH relativeFrom="column">
              <wp:posOffset>42903</wp:posOffset>
            </wp:positionH>
            <wp:positionV relativeFrom="paragraph">
              <wp:posOffset>195580</wp:posOffset>
            </wp:positionV>
            <wp:extent cx="6420976" cy="1959428"/>
            <wp:effectExtent l="0" t="0" r="0" b="0"/>
            <wp:wrapNone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4" r="8437"/>
                    <a:stretch/>
                  </pic:blipFill>
                  <pic:spPr bwMode="auto">
                    <a:xfrm>
                      <a:off x="0" y="0"/>
                      <a:ext cx="6420976" cy="1959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C8DE71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0B0A7723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2B892447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474171DD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34B9FC5C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E131D6D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1E5CCDCB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694FAD80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30BFEFA7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4E599F93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5F4BB64C" w14:textId="77777777" w:rsidR="00B7194E" w:rsidRPr="00B7194E" w:rsidRDefault="00B7194E" w:rsidP="00B7194E">
      <w:pPr>
        <w:rPr>
          <w:rFonts w:ascii="Cambria" w:hAnsi="Cambria"/>
          <w:sz w:val="28"/>
          <w:szCs w:val="28"/>
          <w:lang w:val="en-GB"/>
        </w:rPr>
      </w:pPr>
    </w:p>
    <w:p w14:paraId="1105F735" w14:textId="1BDFCBB6" w:rsidR="00B7194E" w:rsidRPr="00B7194E" w:rsidRDefault="00B7194E" w:rsidP="00B7194E">
      <w:pPr>
        <w:rPr>
          <w:rFonts w:ascii="Cambria" w:hAnsi="Cambria" w:hint="eastAsia"/>
          <w:sz w:val="28"/>
          <w:szCs w:val="28"/>
          <w:lang w:val="en-GB"/>
        </w:rPr>
      </w:pPr>
    </w:p>
    <w:p w14:paraId="253C784C" w14:textId="77777777" w:rsidR="00B7194E" w:rsidRDefault="00B7194E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br w:type="page"/>
      </w:r>
    </w:p>
    <w:p w14:paraId="3D4864A2" w14:textId="2CC1E35F" w:rsidR="00C865FB" w:rsidRDefault="00C865FB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lastRenderedPageBreak/>
        <w:t>Alexithymia Group</w:t>
      </w:r>
    </w:p>
    <w:p w14:paraId="30B4F56D" w14:textId="77681529" w:rsidR="00C865FB" w:rsidRDefault="00C865FB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787BB7D5" w14:textId="10F2E821" w:rsidR="00C865FB" w:rsidRDefault="00334C0E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59264" behindDoc="0" locked="0" layoutInCell="1" allowOverlap="1" wp14:anchorId="797734B9" wp14:editId="02BF762A">
            <wp:simplePos x="0" y="0"/>
            <wp:positionH relativeFrom="column">
              <wp:posOffset>3175</wp:posOffset>
            </wp:positionH>
            <wp:positionV relativeFrom="paragraph">
              <wp:posOffset>137663</wp:posOffset>
            </wp:positionV>
            <wp:extent cx="6395809" cy="1947553"/>
            <wp:effectExtent l="0" t="0" r="508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6" r="7730"/>
                    <a:stretch/>
                  </pic:blipFill>
                  <pic:spPr bwMode="auto">
                    <a:xfrm>
                      <a:off x="0" y="0"/>
                      <a:ext cx="6395809" cy="1947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36C217" w14:textId="57090ADF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221A7EC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3E51D810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378D5EC7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6CF81A19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CBC2CE3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2C5701A9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6D27D78B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3231565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1FC989BC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36A6FFB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8279831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73F6DBFB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30A12B79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4CC20F42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0DCAE9A5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7D98974B" w14:textId="77777777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6AC4BD29" w14:textId="77777777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5EFD4CD5" w14:textId="77777777" w:rsidR="00C865FB" w:rsidRPr="00C865FB" w:rsidRDefault="00C865FB" w:rsidP="00C865FB">
      <w:pPr>
        <w:rPr>
          <w:rFonts w:ascii="Cambria" w:hAnsi="Cambria"/>
          <w:sz w:val="28"/>
          <w:szCs w:val="28"/>
          <w:lang w:val="en-GB"/>
        </w:rPr>
      </w:pPr>
    </w:p>
    <w:p w14:paraId="719B542A" w14:textId="3572A0C7" w:rsidR="00C865FB" w:rsidRDefault="00C865FB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>Non alexithymia Group</w:t>
      </w:r>
    </w:p>
    <w:p w14:paraId="3D727153" w14:textId="2CC65457" w:rsidR="00194F07" w:rsidRDefault="00334C0E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0288" behindDoc="0" locked="0" layoutInCell="1" allowOverlap="1" wp14:anchorId="5F2EF132" wp14:editId="47AA2FFE">
            <wp:simplePos x="0" y="0"/>
            <wp:positionH relativeFrom="column">
              <wp:posOffset>134091</wp:posOffset>
            </wp:positionH>
            <wp:positionV relativeFrom="paragraph">
              <wp:posOffset>214011</wp:posOffset>
            </wp:positionV>
            <wp:extent cx="6397831" cy="1935678"/>
            <wp:effectExtent l="0" t="0" r="3175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0" r="6841"/>
                    <a:stretch/>
                  </pic:blipFill>
                  <pic:spPr bwMode="auto">
                    <a:xfrm>
                      <a:off x="0" y="0"/>
                      <a:ext cx="6415618" cy="1941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C2C249" w14:textId="20A9CA65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sz w:val="28"/>
          <w:szCs w:val="28"/>
          <w:lang w:val="en-GB"/>
        </w:rPr>
        <w:br w:type="page"/>
      </w:r>
    </w:p>
    <w:p w14:paraId="707A316D" w14:textId="649D06B4" w:rsidR="00C865FB" w:rsidRDefault="0068307E" w:rsidP="00C865FB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lastRenderedPageBreak/>
        <w:t>D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>ifficulty describing feelings</w:t>
      </w:r>
      <w:r w:rsidR="00C865FB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(DDF) </w:t>
      </w:r>
      <w:r w:rsidR="00C865FB">
        <w:rPr>
          <w:rFonts w:ascii="Cambria" w:hAnsi="Cambria"/>
          <w:b/>
          <w:bCs/>
          <w:color w:val="000000"/>
          <w:sz w:val="28"/>
          <w:szCs w:val="28"/>
          <w:lang w:val="en-GB"/>
        </w:rPr>
        <w:t>Group</w:t>
      </w:r>
    </w:p>
    <w:p w14:paraId="479FC4A8" w14:textId="48501AA0" w:rsidR="0068307E" w:rsidRDefault="002153B9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1312" behindDoc="0" locked="0" layoutInCell="1" allowOverlap="1" wp14:anchorId="53578534" wp14:editId="657CA393">
            <wp:simplePos x="0" y="0"/>
            <wp:positionH relativeFrom="column">
              <wp:posOffset>3464</wp:posOffset>
            </wp:positionH>
            <wp:positionV relativeFrom="paragraph">
              <wp:posOffset>204231</wp:posOffset>
            </wp:positionV>
            <wp:extent cx="6462430" cy="1959428"/>
            <wp:effectExtent l="0" t="0" r="1905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9" r="7554"/>
                    <a:stretch/>
                  </pic:blipFill>
                  <pic:spPr bwMode="auto">
                    <a:xfrm>
                      <a:off x="0" y="0"/>
                      <a:ext cx="6492054" cy="1968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01BA75" w14:textId="39C7FD60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6411781" w14:textId="0C787682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1CAE70F8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4F55AB2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60DAC2C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3F339AEA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34371D25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7F1F8A11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A8DEF3F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66E765CE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796EA044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8755D7E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18B22768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14142F00" w14:textId="77777777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387C4C2B" w14:textId="77777777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1F5B3286" w14:textId="77777777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18B905F5" w14:textId="77777777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1228C84D" w14:textId="5B4CD373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2E3A52FB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01A0BD85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44BA3322" w14:textId="77777777" w:rsidR="0068307E" w:rsidRDefault="0068307E" w:rsidP="00C865FB">
      <w:pPr>
        <w:rPr>
          <w:rFonts w:ascii="Cambria" w:hAnsi="Cambria"/>
          <w:sz w:val="28"/>
          <w:szCs w:val="28"/>
          <w:lang w:val="en-GB"/>
        </w:rPr>
      </w:pPr>
    </w:p>
    <w:p w14:paraId="36487C60" w14:textId="7908EF26" w:rsidR="0068307E" w:rsidRDefault="0068307E" w:rsidP="0068307E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Non 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>difficulty describing feelings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(Non-DDF) Group</w:t>
      </w:r>
    </w:p>
    <w:p w14:paraId="38E981B0" w14:textId="2897923F" w:rsidR="00300B52" w:rsidRDefault="00300B52" w:rsidP="00C865FB">
      <w:pPr>
        <w:rPr>
          <w:rFonts w:ascii="Cambria" w:hAnsi="Cambria"/>
          <w:sz w:val="28"/>
          <w:szCs w:val="28"/>
          <w:lang w:val="en-GB"/>
        </w:rPr>
      </w:pPr>
    </w:p>
    <w:p w14:paraId="1DC13E7A" w14:textId="115831B1" w:rsidR="00300B52" w:rsidRDefault="002153B9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2336" behindDoc="0" locked="0" layoutInCell="1" allowOverlap="1" wp14:anchorId="69849544" wp14:editId="20397456">
            <wp:simplePos x="0" y="0"/>
            <wp:positionH relativeFrom="column">
              <wp:posOffset>3291</wp:posOffset>
            </wp:positionH>
            <wp:positionV relativeFrom="paragraph">
              <wp:posOffset>45720</wp:posOffset>
            </wp:positionV>
            <wp:extent cx="6407084" cy="1959429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0" r="7731"/>
                    <a:stretch/>
                  </pic:blipFill>
                  <pic:spPr bwMode="auto">
                    <a:xfrm>
                      <a:off x="0" y="0"/>
                      <a:ext cx="6407084" cy="1959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9AE0A" w14:textId="25A3A0AF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sz w:val="28"/>
          <w:szCs w:val="28"/>
          <w:lang w:val="en-GB"/>
        </w:rPr>
        <w:br w:type="page"/>
      </w:r>
    </w:p>
    <w:p w14:paraId="47FA37D5" w14:textId="359AB9B9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lastRenderedPageBreak/>
        <w:t>D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ifficulty </w:t>
      </w:r>
      <w:r w:rsidRPr="001C4A1A">
        <w:rPr>
          <w:rFonts w:ascii="Cambria" w:hAnsi="Cambria"/>
          <w:b/>
          <w:bCs/>
          <w:color w:val="000000"/>
          <w:sz w:val="28"/>
          <w:szCs w:val="28"/>
          <w:lang w:val="en-GB"/>
        </w:rPr>
        <w:t>identifying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feelings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(DIF) Group</w:t>
      </w:r>
    </w:p>
    <w:p w14:paraId="36819CB6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2280A7E2" w14:textId="6F49BEAB" w:rsidR="001C4A1A" w:rsidRDefault="002153B9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noProof/>
          <w:color w:val="000000"/>
          <w:sz w:val="28"/>
          <w:szCs w:val="28"/>
          <w:lang w:val="en-GB"/>
        </w:rPr>
        <w:drawing>
          <wp:anchor distT="0" distB="0" distL="114300" distR="114300" simplePos="0" relativeHeight="251663360" behindDoc="0" locked="0" layoutInCell="1" allowOverlap="1" wp14:anchorId="1471F660" wp14:editId="4C0B23EF">
            <wp:simplePos x="0" y="0"/>
            <wp:positionH relativeFrom="column">
              <wp:posOffset>3464</wp:posOffset>
            </wp:positionH>
            <wp:positionV relativeFrom="paragraph">
              <wp:posOffset>209072</wp:posOffset>
            </wp:positionV>
            <wp:extent cx="6476290" cy="1959428"/>
            <wp:effectExtent l="0" t="0" r="127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0" r="7377"/>
                    <a:stretch/>
                  </pic:blipFill>
                  <pic:spPr bwMode="auto">
                    <a:xfrm>
                      <a:off x="0" y="0"/>
                      <a:ext cx="6495154" cy="1965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E19FEE" w14:textId="2346D442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208EEC8A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15C6FCB2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58F2EFB4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635ADF40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4554B5D9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3C7F06B9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3FDEB9FF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2D43A233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512334C5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43E1A497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768A752F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7CEB01A5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65644F99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629E68B0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46EABFBA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04E42079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2B4A3965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69FE97DF" w14:textId="7777777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</w:p>
    <w:p w14:paraId="29C02AD6" w14:textId="3126C107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Non 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difficulty </w:t>
      </w:r>
      <w:r w:rsidRPr="001C4A1A">
        <w:rPr>
          <w:rFonts w:ascii="Cambria" w:hAnsi="Cambria"/>
          <w:b/>
          <w:bCs/>
          <w:color w:val="000000"/>
          <w:sz w:val="28"/>
          <w:szCs w:val="28"/>
          <w:lang w:val="en-GB"/>
        </w:rPr>
        <w:t>identifying</w:t>
      </w:r>
      <w:r w:rsidRPr="0068307E"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feelings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(Non-DIF) Group</w:t>
      </w:r>
    </w:p>
    <w:p w14:paraId="34C94DF3" w14:textId="0828ADAB" w:rsidR="001C4A1A" w:rsidRPr="001C4A1A" w:rsidRDefault="002153B9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4384" behindDoc="0" locked="0" layoutInCell="1" allowOverlap="1" wp14:anchorId="69874F50" wp14:editId="4AAED8D7">
            <wp:simplePos x="0" y="0"/>
            <wp:positionH relativeFrom="column">
              <wp:posOffset>3464</wp:posOffset>
            </wp:positionH>
            <wp:positionV relativeFrom="paragraph">
              <wp:posOffset>214011</wp:posOffset>
            </wp:positionV>
            <wp:extent cx="6320311" cy="1900052"/>
            <wp:effectExtent l="0" t="0" r="4445" b="508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38" r="7907"/>
                    <a:stretch/>
                  </pic:blipFill>
                  <pic:spPr bwMode="auto">
                    <a:xfrm>
                      <a:off x="0" y="0"/>
                      <a:ext cx="6345024" cy="1907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CB8BA" w14:textId="406F47F7" w:rsidR="00C865FB" w:rsidRDefault="00C865FB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sz w:val="28"/>
          <w:szCs w:val="28"/>
          <w:lang w:val="en-GB"/>
        </w:rPr>
        <w:br w:type="page"/>
      </w:r>
    </w:p>
    <w:p w14:paraId="6695C1C9" w14:textId="4A257CCC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lastRenderedPageBreak/>
        <w:t>E</w:t>
      </w:r>
      <w:r w:rsidRPr="001C4A1A">
        <w:rPr>
          <w:rFonts w:ascii="Cambria" w:hAnsi="Cambria"/>
          <w:b/>
          <w:bCs/>
          <w:color w:val="000000"/>
          <w:sz w:val="28"/>
          <w:szCs w:val="28"/>
          <w:lang w:val="en-GB"/>
        </w:rPr>
        <w:t>xternally orientated thinking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(EOT) Group</w:t>
      </w:r>
    </w:p>
    <w:p w14:paraId="0C684C7C" w14:textId="06228400" w:rsidR="00C865FB" w:rsidRDefault="002153B9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5408" behindDoc="0" locked="0" layoutInCell="1" allowOverlap="1" wp14:anchorId="3C6E5BFE" wp14:editId="4087E374">
            <wp:simplePos x="0" y="0"/>
            <wp:positionH relativeFrom="column">
              <wp:posOffset>110341</wp:posOffset>
            </wp:positionH>
            <wp:positionV relativeFrom="paragraph">
              <wp:posOffset>204231</wp:posOffset>
            </wp:positionV>
            <wp:extent cx="6372031" cy="1923802"/>
            <wp:effectExtent l="0" t="0" r="3810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9" r="7201"/>
                    <a:stretch/>
                  </pic:blipFill>
                  <pic:spPr bwMode="auto">
                    <a:xfrm>
                      <a:off x="0" y="0"/>
                      <a:ext cx="6402324" cy="1932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736E06" w14:textId="11585E33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484F9065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0DFD8048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145A4F4B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17CCEC5B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6E8E95C9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1DB23801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06BDAF77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65796A70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44B4709B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0AAFB569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5615C396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5B65A2B0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7412CD4A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7CE372E9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645F9E4E" w14:textId="77777777" w:rsidR="000D5C22" w:rsidRDefault="000D5C22" w:rsidP="00C865FB">
      <w:pPr>
        <w:rPr>
          <w:rFonts w:ascii="Cambria" w:hAnsi="Cambria"/>
          <w:sz w:val="28"/>
          <w:szCs w:val="28"/>
          <w:lang w:val="en-GB"/>
        </w:rPr>
      </w:pPr>
    </w:p>
    <w:p w14:paraId="1CFF1DF6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1B2AB844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02B84A30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49F52EF2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2B33F6E4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70D40E9A" w14:textId="66A614D8" w:rsidR="001C4A1A" w:rsidRDefault="001C4A1A" w:rsidP="001C4A1A">
      <w:pPr>
        <w:spacing w:line="0" w:lineRule="atLeast"/>
        <w:jc w:val="both"/>
        <w:rPr>
          <w:rFonts w:ascii="Cambria" w:hAnsi="Cambria"/>
          <w:b/>
          <w:bCs/>
          <w:color w:val="000000"/>
          <w:sz w:val="28"/>
          <w:szCs w:val="28"/>
          <w:lang w:val="en-GB"/>
        </w:rPr>
      </w:pP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Non </w:t>
      </w:r>
      <w:r w:rsidR="004C451B">
        <w:rPr>
          <w:rFonts w:ascii="Cambria" w:hAnsi="Cambria"/>
          <w:b/>
          <w:bCs/>
          <w:color w:val="000000"/>
          <w:sz w:val="28"/>
          <w:szCs w:val="28"/>
          <w:lang w:val="en-GB"/>
        </w:rPr>
        <w:t>e</w:t>
      </w:r>
      <w:r w:rsidRPr="001C4A1A">
        <w:rPr>
          <w:rFonts w:ascii="Cambria" w:hAnsi="Cambria"/>
          <w:b/>
          <w:bCs/>
          <w:color w:val="000000"/>
          <w:sz w:val="28"/>
          <w:szCs w:val="28"/>
          <w:lang w:val="en-GB"/>
        </w:rPr>
        <w:t>xternally orientated thinking</w:t>
      </w:r>
      <w:r>
        <w:rPr>
          <w:rFonts w:ascii="Cambria" w:hAnsi="Cambria"/>
          <w:b/>
          <w:bCs/>
          <w:color w:val="000000"/>
          <w:sz w:val="28"/>
          <w:szCs w:val="28"/>
          <w:lang w:val="en-GB"/>
        </w:rPr>
        <w:t xml:space="preserve"> (EOT) Group</w:t>
      </w:r>
    </w:p>
    <w:p w14:paraId="486549FB" w14:textId="77777777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31BAB0BC" w14:textId="6CD494D4" w:rsidR="001C4A1A" w:rsidRDefault="002153B9" w:rsidP="00C865FB">
      <w:pPr>
        <w:rPr>
          <w:rFonts w:ascii="Cambria" w:hAnsi="Cambria"/>
          <w:sz w:val="28"/>
          <w:szCs w:val="28"/>
          <w:lang w:val="en-GB"/>
        </w:rPr>
      </w:pPr>
      <w:r>
        <w:rPr>
          <w:rFonts w:ascii="Cambria" w:hAnsi="Cambria"/>
          <w:noProof/>
          <w:sz w:val="28"/>
          <w:szCs w:val="28"/>
          <w:lang w:val="en-GB"/>
        </w:rPr>
        <w:drawing>
          <wp:anchor distT="0" distB="0" distL="114300" distR="114300" simplePos="0" relativeHeight="251666432" behindDoc="0" locked="0" layoutInCell="1" allowOverlap="1" wp14:anchorId="0DB209E5" wp14:editId="7A884BDC">
            <wp:simplePos x="0" y="0"/>
            <wp:positionH relativeFrom="column">
              <wp:posOffset>3464</wp:posOffset>
            </wp:positionH>
            <wp:positionV relativeFrom="paragraph">
              <wp:posOffset>160111</wp:posOffset>
            </wp:positionV>
            <wp:extent cx="6294132" cy="1888176"/>
            <wp:effectExtent l="0" t="0" r="5080" b="4445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92" r="7377"/>
                    <a:stretch/>
                  </pic:blipFill>
                  <pic:spPr bwMode="auto">
                    <a:xfrm>
                      <a:off x="0" y="0"/>
                      <a:ext cx="6320674" cy="1896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474020" w14:textId="3E8A7EC6" w:rsidR="001C4A1A" w:rsidRDefault="001C4A1A" w:rsidP="00C865FB">
      <w:pPr>
        <w:rPr>
          <w:rFonts w:ascii="Cambria" w:hAnsi="Cambria"/>
          <w:sz w:val="28"/>
          <w:szCs w:val="28"/>
          <w:lang w:val="en-GB"/>
        </w:rPr>
      </w:pPr>
    </w:p>
    <w:p w14:paraId="05716F3E" w14:textId="3F4C4A8B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0CA99545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2BA21680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09E1B226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5C015339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46BF211D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42CA17D8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7ABFAEEC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60AB62BE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287FFDDD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56B6AA04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38950668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168B6F28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2DA54468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421A65BF" w14:textId="77777777" w:rsidR="004C451B" w:rsidRPr="004C451B" w:rsidRDefault="004C451B" w:rsidP="004C451B">
      <w:pPr>
        <w:rPr>
          <w:rFonts w:ascii="Cambria" w:hAnsi="Cambria"/>
          <w:sz w:val="28"/>
          <w:szCs w:val="28"/>
          <w:lang w:val="en-GB"/>
        </w:rPr>
      </w:pPr>
    </w:p>
    <w:p w14:paraId="192EE774" w14:textId="7771CFB6" w:rsidR="00B7194E" w:rsidRPr="00B7194E" w:rsidRDefault="00B7194E" w:rsidP="00B7194E">
      <w:pPr>
        <w:rPr>
          <w:rFonts w:ascii="Cambria" w:hAnsi="Cambria" w:hint="eastAsia"/>
          <w:sz w:val="28"/>
          <w:szCs w:val="28"/>
          <w:lang w:val="en-GB"/>
        </w:rPr>
      </w:pPr>
    </w:p>
    <w:sectPr w:rsidR="00B7194E" w:rsidRPr="00B7194E" w:rsidSect="00C96028">
      <w:headerReference w:type="even" r:id="rId18"/>
      <w:headerReference w:type="default" r:id="rId19"/>
      <w:headerReference w:type="first" r:id="rId20"/>
      <w:pgSz w:w="11900" w:h="16820"/>
      <w:pgMar w:top="1127" w:right="540" w:bottom="280" w:left="780" w:header="2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C477F" w14:textId="77777777" w:rsidR="00D42FC3" w:rsidRDefault="00D42FC3" w:rsidP="00CF3968">
      <w:r>
        <w:separator/>
      </w:r>
    </w:p>
  </w:endnote>
  <w:endnote w:type="continuationSeparator" w:id="0">
    <w:p w14:paraId="7D6E115A" w14:textId="77777777" w:rsidR="00D42FC3" w:rsidRDefault="00D42FC3" w:rsidP="00CF3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8ED06" w14:textId="77777777" w:rsidR="00D42FC3" w:rsidRDefault="00D42FC3" w:rsidP="00CF3968">
      <w:r>
        <w:separator/>
      </w:r>
    </w:p>
  </w:footnote>
  <w:footnote w:type="continuationSeparator" w:id="0">
    <w:p w14:paraId="2029B52D" w14:textId="77777777" w:rsidR="00D42FC3" w:rsidRDefault="00D42FC3" w:rsidP="00CF39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D7928" w14:textId="77777777" w:rsidR="00B97F49" w:rsidRDefault="00B97F4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CC77F" w14:textId="77777777" w:rsidR="00B97F49" w:rsidRPr="0037539F" w:rsidRDefault="00B97F49" w:rsidP="0037539F">
    <w:pPr>
      <w:pStyle w:val="a3"/>
      <w:jc w:val="right"/>
      <w:rPr>
        <w:rFonts w:ascii="Cambria" w:hAnsi="Cambria"/>
        <w:b/>
        <w:bCs/>
        <w:u w:val="single"/>
      </w:rPr>
    </w:pPr>
  </w:p>
  <w:p w14:paraId="105E46AF" w14:textId="4307F4A2" w:rsidR="00B97F49" w:rsidRPr="0037539F" w:rsidRDefault="00D552D2" w:rsidP="0037539F">
    <w:pPr>
      <w:pStyle w:val="a3"/>
      <w:jc w:val="right"/>
      <w:rPr>
        <w:rFonts w:ascii="Cambria" w:hAnsi="Cambria"/>
        <w:b/>
        <w:bCs/>
        <w:u w:val="single"/>
      </w:rPr>
    </w:pPr>
    <w:r>
      <w:rPr>
        <w:rFonts w:ascii="Cambria" w:hAnsi="Cambria"/>
        <w:b/>
        <w:bCs/>
        <w:u w:val="single"/>
      </w:rPr>
      <w:t>S</w:t>
    </w:r>
    <w:r w:rsidR="00500913">
      <w:rPr>
        <w:rFonts w:ascii="Cambria" w:hAnsi="Cambria"/>
        <w:b/>
        <w:bCs/>
        <w:u w:val="single"/>
      </w:rPr>
      <w:t>3</w:t>
    </w:r>
    <w:r>
      <w:rPr>
        <w:rFonts w:ascii="Cambria" w:hAnsi="Cambria"/>
        <w:b/>
        <w:bCs/>
        <w:u w:val="single"/>
      </w:rPr>
      <w:t xml:space="preserve"> </w:t>
    </w:r>
    <w:r w:rsidR="00B97F49" w:rsidRPr="0037539F">
      <w:rPr>
        <w:rFonts w:ascii="Cambria" w:hAnsi="Cambria"/>
        <w:b/>
        <w:bCs/>
        <w:u w:val="single"/>
      </w:rPr>
      <w:t>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F11B2" w14:textId="77777777" w:rsidR="00B97F49" w:rsidRDefault="00B97F4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6334872"/>
    <w:lvl w:ilvl="0" w:tplc="AED473CA">
      <w:start w:val="1"/>
      <w:numFmt w:val="bullet"/>
      <w:lvlText w:val="fi"/>
      <w:lvlJc w:val="left"/>
    </w:lvl>
    <w:lvl w:ilvl="1" w:tplc="70748FF2">
      <w:start w:val="1"/>
      <w:numFmt w:val="bullet"/>
      <w:lvlText w:val=""/>
      <w:lvlJc w:val="left"/>
    </w:lvl>
    <w:lvl w:ilvl="2" w:tplc="AFA0440E">
      <w:start w:val="1"/>
      <w:numFmt w:val="bullet"/>
      <w:lvlText w:val=""/>
      <w:lvlJc w:val="left"/>
    </w:lvl>
    <w:lvl w:ilvl="3" w:tplc="635C593A">
      <w:start w:val="1"/>
      <w:numFmt w:val="bullet"/>
      <w:lvlText w:val=""/>
      <w:lvlJc w:val="left"/>
    </w:lvl>
    <w:lvl w:ilvl="4" w:tplc="63B0C680">
      <w:start w:val="1"/>
      <w:numFmt w:val="bullet"/>
      <w:lvlText w:val=""/>
      <w:lvlJc w:val="left"/>
    </w:lvl>
    <w:lvl w:ilvl="5" w:tplc="A7D2A61E">
      <w:start w:val="1"/>
      <w:numFmt w:val="bullet"/>
      <w:lvlText w:val=""/>
      <w:lvlJc w:val="left"/>
    </w:lvl>
    <w:lvl w:ilvl="6" w:tplc="6AF0FDE4">
      <w:start w:val="1"/>
      <w:numFmt w:val="bullet"/>
      <w:lvlText w:val=""/>
      <w:lvlJc w:val="left"/>
    </w:lvl>
    <w:lvl w:ilvl="7" w:tplc="C2FA7F36">
      <w:start w:val="1"/>
      <w:numFmt w:val="bullet"/>
      <w:lvlText w:val=""/>
      <w:lvlJc w:val="left"/>
    </w:lvl>
    <w:lvl w:ilvl="8" w:tplc="CB4EF9F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8D893C6">
      <w:start w:val="1"/>
      <w:numFmt w:val="bullet"/>
      <w:lvlText w:val="ᵃ"/>
      <w:lvlJc w:val="left"/>
    </w:lvl>
    <w:lvl w:ilvl="1" w:tplc="777E78B2">
      <w:start w:val="1"/>
      <w:numFmt w:val="bullet"/>
      <w:lvlText w:val=""/>
      <w:lvlJc w:val="left"/>
    </w:lvl>
    <w:lvl w:ilvl="2" w:tplc="B5AC0048">
      <w:start w:val="1"/>
      <w:numFmt w:val="bullet"/>
      <w:lvlText w:val=""/>
      <w:lvlJc w:val="left"/>
    </w:lvl>
    <w:lvl w:ilvl="3" w:tplc="1BB44EEC">
      <w:start w:val="1"/>
      <w:numFmt w:val="bullet"/>
      <w:lvlText w:val=""/>
      <w:lvlJc w:val="left"/>
    </w:lvl>
    <w:lvl w:ilvl="4" w:tplc="07244D88">
      <w:start w:val="1"/>
      <w:numFmt w:val="bullet"/>
      <w:lvlText w:val=""/>
      <w:lvlJc w:val="left"/>
    </w:lvl>
    <w:lvl w:ilvl="5" w:tplc="BABC46D4">
      <w:start w:val="1"/>
      <w:numFmt w:val="bullet"/>
      <w:lvlText w:val=""/>
      <w:lvlJc w:val="left"/>
    </w:lvl>
    <w:lvl w:ilvl="6" w:tplc="995ABECA">
      <w:start w:val="1"/>
      <w:numFmt w:val="bullet"/>
      <w:lvlText w:val=""/>
      <w:lvlJc w:val="left"/>
    </w:lvl>
    <w:lvl w:ilvl="7" w:tplc="E2988DBC">
      <w:start w:val="1"/>
      <w:numFmt w:val="bullet"/>
      <w:lvlText w:val=""/>
      <w:lvlJc w:val="left"/>
    </w:lvl>
    <w:lvl w:ilvl="8" w:tplc="F7A041B8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DA881D32">
      <w:start w:val="1"/>
      <w:numFmt w:val="decimal"/>
      <w:lvlText w:val="[%1]"/>
      <w:lvlJc w:val="left"/>
    </w:lvl>
    <w:lvl w:ilvl="1" w:tplc="53A44DB8">
      <w:start w:val="1"/>
      <w:numFmt w:val="bullet"/>
      <w:lvlText w:val=""/>
      <w:lvlJc w:val="left"/>
    </w:lvl>
    <w:lvl w:ilvl="2" w:tplc="FCF4C846">
      <w:start w:val="1"/>
      <w:numFmt w:val="bullet"/>
      <w:lvlText w:val=""/>
      <w:lvlJc w:val="left"/>
    </w:lvl>
    <w:lvl w:ilvl="3" w:tplc="E3CA6952">
      <w:start w:val="1"/>
      <w:numFmt w:val="bullet"/>
      <w:lvlText w:val=""/>
      <w:lvlJc w:val="left"/>
    </w:lvl>
    <w:lvl w:ilvl="4" w:tplc="E67E244A">
      <w:start w:val="1"/>
      <w:numFmt w:val="bullet"/>
      <w:lvlText w:val=""/>
      <w:lvlJc w:val="left"/>
    </w:lvl>
    <w:lvl w:ilvl="5" w:tplc="B4525988">
      <w:start w:val="1"/>
      <w:numFmt w:val="bullet"/>
      <w:lvlText w:val=""/>
      <w:lvlJc w:val="left"/>
    </w:lvl>
    <w:lvl w:ilvl="6" w:tplc="27EAB462">
      <w:start w:val="1"/>
      <w:numFmt w:val="bullet"/>
      <w:lvlText w:val=""/>
      <w:lvlJc w:val="left"/>
    </w:lvl>
    <w:lvl w:ilvl="7" w:tplc="B560A2A8">
      <w:start w:val="1"/>
      <w:numFmt w:val="bullet"/>
      <w:lvlText w:val=""/>
      <w:lvlJc w:val="left"/>
    </w:lvl>
    <w:lvl w:ilvl="8" w:tplc="7B4CB47C">
      <w:start w:val="1"/>
      <w:numFmt w:val="bullet"/>
      <w:lvlText w:val=""/>
      <w:lvlJc w:val="left"/>
    </w:lvl>
  </w:abstractNum>
  <w:num w:numId="1" w16cid:durableId="6492297">
    <w:abstractNumId w:val="0"/>
  </w:num>
  <w:num w:numId="2" w16cid:durableId="1443575983">
    <w:abstractNumId w:val="1"/>
  </w:num>
  <w:num w:numId="3" w16cid:durableId="20400048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68"/>
    <w:rsid w:val="0000221A"/>
    <w:rsid w:val="00003E9C"/>
    <w:rsid w:val="0000482D"/>
    <w:rsid w:val="0001093C"/>
    <w:rsid w:val="00014824"/>
    <w:rsid w:val="00015E8F"/>
    <w:rsid w:val="00035D9A"/>
    <w:rsid w:val="000371CF"/>
    <w:rsid w:val="00052333"/>
    <w:rsid w:val="00064FC4"/>
    <w:rsid w:val="00076E43"/>
    <w:rsid w:val="00076E9D"/>
    <w:rsid w:val="000958EF"/>
    <w:rsid w:val="00096BEA"/>
    <w:rsid w:val="000A5845"/>
    <w:rsid w:val="000B786E"/>
    <w:rsid w:val="000C5897"/>
    <w:rsid w:val="000C5A76"/>
    <w:rsid w:val="000C5FF8"/>
    <w:rsid w:val="000D0B02"/>
    <w:rsid w:val="000D5C22"/>
    <w:rsid w:val="000E4BA6"/>
    <w:rsid w:val="000E719E"/>
    <w:rsid w:val="000F00F5"/>
    <w:rsid w:val="000F36B7"/>
    <w:rsid w:val="0010484A"/>
    <w:rsid w:val="00132FA7"/>
    <w:rsid w:val="0013432E"/>
    <w:rsid w:val="00156AFE"/>
    <w:rsid w:val="00156D8E"/>
    <w:rsid w:val="001578EA"/>
    <w:rsid w:val="00185600"/>
    <w:rsid w:val="00194F07"/>
    <w:rsid w:val="001A14F2"/>
    <w:rsid w:val="001A48DD"/>
    <w:rsid w:val="001B1F4D"/>
    <w:rsid w:val="001B2DA0"/>
    <w:rsid w:val="001B636C"/>
    <w:rsid w:val="001C0AAB"/>
    <w:rsid w:val="001C0B53"/>
    <w:rsid w:val="001C0C71"/>
    <w:rsid w:val="001C4A1A"/>
    <w:rsid w:val="001C567C"/>
    <w:rsid w:val="001D7569"/>
    <w:rsid w:val="00202582"/>
    <w:rsid w:val="00202873"/>
    <w:rsid w:val="002153B9"/>
    <w:rsid w:val="0022087E"/>
    <w:rsid w:val="00225AB3"/>
    <w:rsid w:val="00226739"/>
    <w:rsid w:val="00227C78"/>
    <w:rsid w:val="002302B8"/>
    <w:rsid w:val="0023290E"/>
    <w:rsid w:val="0023489F"/>
    <w:rsid w:val="00237E5B"/>
    <w:rsid w:val="0024324D"/>
    <w:rsid w:val="00244B35"/>
    <w:rsid w:val="00246B83"/>
    <w:rsid w:val="00246D6D"/>
    <w:rsid w:val="00250597"/>
    <w:rsid w:val="00257872"/>
    <w:rsid w:val="002664F9"/>
    <w:rsid w:val="00274592"/>
    <w:rsid w:val="00280E35"/>
    <w:rsid w:val="002878CD"/>
    <w:rsid w:val="00292DFC"/>
    <w:rsid w:val="00292F4C"/>
    <w:rsid w:val="002A14C8"/>
    <w:rsid w:val="002B4A37"/>
    <w:rsid w:val="002C0EFF"/>
    <w:rsid w:val="002C1C25"/>
    <w:rsid w:val="002C2647"/>
    <w:rsid w:val="002D0A3C"/>
    <w:rsid w:val="002E3A08"/>
    <w:rsid w:val="002E3B76"/>
    <w:rsid w:val="002F3BE6"/>
    <w:rsid w:val="00300B52"/>
    <w:rsid w:val="00311961"/>
    <w:rsid w:val="003163C0"/>
    <w:rsid w:val="003200D8"/>
    <w:rsid w:val="00333C23"/>
    <w:rsid w:val="00334C0E"/>
    <w:rsid w:val="00341E80"/>
    <w:rsid w:val="00350A3D"/>
    <w:rsid w:val="003536B5"/>
    <w:rsid w:val="003623DF"/>
    <w:rsid w:val="00373FC9"/>
    <w:rsid w:val="0037406C"/>
    <w:rsid w:val="0037539F"/>
    <w:rsid w:val="003776F8"/>
    <w:rsid w:val="00383F22"/>
    <w:rsid w:val="00384D10"/>
    <w:rsid w:val="003869BC"/>
    <w:rsid w:val="003B0DC2"/>
    <w:rsid w:val="003B4B94"/>
    <w:rsid w:val="003C0B39"/>
    <w:rsid w:val="003C4BE1"/>
    <w:rsid w:val="003D067D"/>
    <w:rsid w:val="003F052A"/>
    <w:rsid w:val="003F1417"/>
    <w:rsid w:val="003F3A2B"/>
    <w:rsid w:val="00400B11"/>
    <w:rsid w:val="00400F3C"/>
    <w:rsid w:val="00401174"/>
    <w:rsid w:val="004216B5"/>
    <w:rsid w:val="00445A80"/>
    <w:rsid w:val="00446A27"/>
    <w:rsid w:val="00447128"/>
    <w:rsid w:val="00450186"/>
    <w:rsid w:val="00454162"/>
    <w:rsid w:val="00463CC3"/>
    <w:rsid w:val="00465E85"/>
    <w:rsid w:val="00481FD3"/>
    <w:rsid w:val="00483741"/>
    <w:rsid w:val="00484F86"/>
    <w:rsid w:val="00487F6E"/>
    <w:rsid w:val="00496220"/>
    <w:rsid w:val="004970BE"/>
    <w:rsid w:val="004A1E4A"/>
    <w:rsid w:val="004B0483"/>
    <w:rsid w:val="004B1D44"/>
    <w:rsid w:val="004B33BC"/>
    <w:rsid w:val="004B350A"/>
    <w:rsid w:val="004B3681"/>
    <w:rsid w:val="004C451B"/>
    <w:rsid w:val="004C7272"/>
    <w:rsid w:val="004D7431"/>
    <w:rsid w:val="004E19FC"/>
    <w:rsid w:val="004F1930"/>
    <w:rsid w:val="00500913"/>
    <w:rsid w:val="00500FAB"/>
    <w:rsid w:val="00503CCE"/>
    <w:rsid w:val="00521D0C"/>
    <w:rsid w:val="00530FA9"/>
    <w:rsid w:val="005418AB"/>
    <w:rsid w:val="00560789"/>
    <w:rsid w:val="00560A4E"/>
    <w:rsid w:val="00563107"/>
    <w:rsid w:val="00564F3C"/>
    <w:rsid w:val="0057015D"/>
    <w:rsid w:val="005715F0"/>
    <w:rsid w:val="0057382A"/>
    <w:rsid w:val="005831DF"/>
    <w:rsid w:val="00584EF8"/>
    <w:rsid w:val="005A0572"/>
    <w:rsid w:val="005A109C"/>
    <w:rsid w:val="005A3202"/>
    <w:rsid w:val="005A3842"/>
    <w:rsid w:val="005C0CED"/>
    <w:rsid w:val="005C16C5"/>
    <w:rsid w:val="005C6CA1"/>
    <w:rsid w:val="005D663C"/>
    <w:rsid w:val="005E3A0C"/>
    <w:rsid w:val="005E7CD3"/>
    <w:rsid w:val="005F1BE4"/>
    <w:rsid w:val="005F3181"/>
    <w:rsid w:val="005F35B0"/>
    <w:rsid w:val="00601210"/>
    <w:rsid w:val="006031D8"/>
    <w:rsid w:val="00610A88"/>
    <w:rsid w:val="006163D6"/>
    <w:rsid w:val="006200C3"/>
    <w:rsid w:val="006206D8"/>
    <w:rsid w:val="00672FEE"/>
    <w:rsid w:val="00677010"/>
    <w:rsid w:val="0068307E"/>
    <w:rsid w:val="00690914"/>
    <w:rsid w:val="00691665"/>
    <w:rsid w:val="00693016"/>
    <w:rsid w:val="00695233"/>
    <w:rsid w:val="006A0D72"/>
    <w:rsid w:val="006A6625"/>
    <w:rsid w:val="006B1296"/>
    <w:rsid w:val="006D798F"/>
    <w:rsid w:val="006F2DF4"/>
    <w:rsid w:val="006F47B4"/>
    <w:rsid w:val="007016C0"/>
    <w:rsid w:val="0070277F"/>
    <w:rsid w:val="00715182"/>
    <w:rsid w:val="007217C2"/>
    <w:rsid w:val="007246E9"/>
    <w:rsid w:val="00741FD6"/>
    <w:rsid w:val="007629A1"/>
    <w:rsid w:val="00765EDC"/>
    <w:rsid w:val="0077472B"/>
    <w:rsid w:val="007813C9"/>
    <w:rsid w:val="007A014E"/>
    <w:rsid w:val="007B47A3"/>
    <w:rsid w:val="007C4312"/>
    <w:rsid w:val="007E4BBB"/>
    <w:rsid w:val="0080151C"/>
    <w:rsid w:val="00811755"/>
    <w:rsid w:val="008233C2"/>
    <w:rsid w:val="008319F2"/>
    <w:rsid w:val="00835B56"/>
    <w:rsid w:val="008533F9"/>
    <w:rsid w:val="00855693"/>
    <w:rsid w:val="008739FB"/>
    <w:rsid w:val="00876CFF"/>
    <w:rsid w:val="008830D4"/>
    <w:rsid w:val="0089136F"/>
    <w:rsid w:val="00893535"/>
    <w:rsid w:val="008A19D7"/>
    <w:rsid w:val="008A2332"/>
    <w:rsid w:val="008B0F04"/>
    <w:rsid w:val="008B1515"/>
    <w:rsid w:val="008D22CD"/>
    <w:rsid w:val="008D4B52"/>
    <w:rsid w:val="008E458D"/>
    <w:rsid w:val="00905F43"/>
    <w:rsid w:val="0091018E"/>
    <w:rsid w:val="00924494"/>
    <w:rsid w:val="00933F28"/>
    <w:rsid w:val="00934722"/>
    <w:rsid w:val="00947630"/>
    <w:rsid w:val="00952D7C"/>
    <w:rsid w:val="0096717F"/>
    <w:rsid w:val="009675B5"/>
    <w:rsid w:val="00974EDC"/>
    <w:rsid w:val="00977546"/>
    <w:rsid w:val="009812D0"/>
    <w:rsid w:val="00981429"/>
    <w:rsid w:val="00995601"/>
    <w:rsid w:val="009A2583"/>
    <w:rsid w:val="009B3E30"/>
    <w:rsid w:val="009C1197"/>
    <w:rsid w:val="009C45B4"/>
    <w:rsid w:val="009D1A5A"/>
    <w:rsid w:val="009D298D"/>
    <w:rsid w:val="009D5E52"/>
    <w:rsid w:val="009D64DE"/>
    <w:rsid w:val="009D7026"/>
    <w:rsid w:val="00A23ABF"/>
    <w:rsid w:val="00A25612"/>
    <w:rsid w:val="00A26FDD"/>
    <w:rsid w:val="00A376AB"/>
    <w:rsid w:val="00A432A1"/>
    <w:rsid w:val="00A51A39"/>
    <w:rsid w:val="00A5343E"/>
    <w:rsid w:val="00A77BCD"/>
    <w:rsid w:val="00A83487"/>
    <w:rsid w:val="00A86FC2"/>
    <w:rsid w:val="00AA02D6"/>
    <w:rsid w:val="00AA5A0B"/>
    <w:rsid w:val="00AD7610"/>
    <w:rsid w:val="00AE2C58"/>
    <w:rsid w:val="00AE6934"/>
    <w:rsid w:val="00AF3292"/>
    <w:rsid w:val="00AF4807"/>
    <w:rsid w:val="00AF6CC3"/>
    <w:rsid w:val="00B165DF"/>
    <w:rsid w:val="00B24711"/>
    <w:rsid w:val="00B260EC"/>
    <w:rsid w:val="00B309B8"/>
    <w:rsid w:val="00B34DEF"/>
    <w:rsid w:val="00B42DDD"/>
    <w:rsid w:val="00B460B4"/>
    <w:rsid w:val="00B47F44"/>
    <w:rsid w:val="00B5432D"/>
    <w:rsid w:val="00B57E50"/>
    <w:rsid w:val="00B60254"/>
    <w:rsid w:val="00B60B21"/>
    <w:rsid w:val="00B6119B"/>
    <w:rsid w:val="00B7194E"/>
    <w:rsid w:val="00B74CA3"/>
    <w:rsid w:val="00B93C54"/>
    <w:rsid w:val="00B97F49"/>
    <w:rsid w:val="00BB2D1B"/>
    <w:rsid w:val="00BE3E05"/>
    <w:rsid w:val="00C05C2C"/>
    <w:rsid w:val="00C070A1"/>
    <w:rsid w:val="00C30112"/>
    <w:rsid w:val="00C40C42"/>
    <w:rsid w:val="00C429BE"/>
    <w:rsid w:val="00C56484"/>
    <w:rsid w:val="00C6572D"/>
    <w:rsid w:val="00C6625C"/>
    <w:rsid w:val="00C76046"/>
    <w:rsid w:val="00C865FB"/>
    <w:rsid w:val="00C96028"/>
    <w:rsid w:val="00CA1488"/>
    <w:rsid w:val="00CA40D5"/>
    <w:rsid w:val="00CC08FD"/>
    <w:rsid w:val="00CE1DB3"/>
    <w:rsid w:val="00CE4BA8"/>
    <w:rsid w:val="00CF3968"/>
    <w:rsid w:val="00D01AD3"/>
    <w:rsid w:val="00D05601"/>
    <w:rsid w:val="00D10F73"/>
    <w:rsid w:val="00D11F99"/>
    <w:rsid w:val="00D42FC3"/>
    <w:rsid w:val="00D552D2"/>
    <w:rsid w:val="00D67C6E"/>
    <w:rsid w:val="00D74199"/>
    <w:rsid w:val="00D752B9"/>
    <w:rsid w:val="00D83FDF"/>
    <w:rsid w:val="00DB00F3"/>
    <w:rsid w:val="00DD359E"/>
    <w:rsid w:val="00E14A44"/>
    <w:rsid w:val="00E14A65"/>
    <w:rsid w:val="00E17937"/>
    <w:rsid w:val="00E20559"/>
    <w:rsid w:val="00E23BC7"/>
    <w:rsid w:val="00E2426D"/>
    <w:rsid w:val="00E3576E"/>
    <w:rsid w:val="00E35F0E"/>
    <w:rsid w:val="00E440E1"/>
    <w:rsid w:val="00E60DC2"/>
    <w:rsid w:val="00E63FB4"/>
    <w:rsid w:val="00E66D49"/>
    <w:rsid w:val="00E66DE3"/>
    <w:rsid w:val="00E77F2F"/>
    <w:rsid w:val="00E96DD3"/>
    <w:rsid w:val="00EA12FA"/>
    <w:rsid w:val="00EA3DDC"/>
    <w:rsid w:val="00EA69C1"/>
    <w:rsid w:val="00EA731F"/>
    <w:rsid w:val="00EB477B"/>
    <w:rsid w:val="00EB785F"/>
    <w:rsid w:val="00EE0E45"/>
    <w:rsid w:val="00EE15A3"/>
    <w:rsid w:val="00EE36B1"/>
    <w:rsid w:val="00EE739A"/>
    <w:rsid w:val="00EF65CD"/>
    <w:rsid w:val="00F0432D"/>
    <w:rsid w:val="00F06FB0"/>
    <w:rsid w:val="00F16A0A"/>
    <w:rsid w:val="00F16AA1"/>
    <w:rsid w:val="00F16B57"/>
    <w:rsid w:val="00F215D3"/>
    <w:rsid w:val="00F227FD"/>
    <w:rsid w:val="00F24CF4"/>
    <w:rsid w:val="00F371E8"/>
    <w:rsid w:val="00F4358A"/>
    <w:rsid w:val="00F5125D"/>
    <w:rsid w:val="00F51F94"/>
    <w:rsid w:val="00F72EE8"/>
    <w:rsid w:val="00F82E06"/>
    <w:rsid w:val="00F832D0"/>
    <w:rsid w:val="00F8417C"/>
    <w:rsid w:val="00F853BB"/>
    <w:rsid w:val="00F96E96"/>
    <w:rsid w:val="00FA793C"/>
    <w:rsid w:val="00FB5190"/>
    <w:rsid w:val="00FC539E"/>
    <w:rsid w:val="00FD0534"/>
    <w:rsid w:val="00FE5051"/>
    <w:rsid w:val="00F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D7CCDB"/>
  <w15:chartTrackingRefBased/>
  <w15:docId w15:val="{0BB68935-21D3-E146-9A01-9F8E08727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2D0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968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3968"/>
  </w:style>
  <w:style w:type="paragraph" w:styleId="a5">
    <w:name w:val="footer"/>
    <w:basedOn w:val="a"/>
    <w:link w:val="a6"/>
    <w:uiPriority w:val="99"/>
    <w:unhideWhenUsed/>
    <w:rsid w:val="00CF3968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3968"/>
  </w:style>
  <w:style w:type="character" w:styleId="a7">
    <w:name w:val="Hyperlink"/>
    <w:uiPriority w:val="99"/>
    <w:semiHidden/>
    <w:unhideWhenUsed/>
    <w:rsid w:val="00F0432D"/>
    <w:rPr>
      <w:color w:val="0563C1"/>
      <w:u w:val="single"/>
    </w:rPr>
  </w:style>
  <w:style w:type="character" w:styleId="a8">
    <w:name w:val="FollowedHyperlink"/>
    <w:uiPriority w:val="99"/>
    <w:semiHidden/>
    <w:unhideWhenUsed/>
    <w:rsid w:val="00F0432D"/>
    <w:rPr>
      <w:color w:val="954F72"/>
      <w:u w:val="single"/>
    </w:rPr>
  </w:style>
  <w:style w:type="paragraph" w:customStyle="1" w:styleId="msonormal0">
    <w:name w:val="msonormal"/>
    <w:basedOn w:val="a"/>
    <w:rsid w:val="00F0432D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F0432D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a"/>
    <w:rsid w:val="00F0432D"/>
    <w:pPr>
      <w:spacing w:before="100" w:beforeAutospacing="1" w:after="100" w:afterAutospacing="1"/>
    </w:pPr>
    <w:rPr>
      <w:rFonts w:ascii="Cambria" w:hAnsi="Cambria"/>
      <w:color w:val="000000"/>
      <w:sz w:val="15"/>
      <w:szCs w:val="15"/>
    </w:rPr>
  </w:style>
  <w:style w:type="paragraph" w:customStyle="1" w:styleId="font7">
    <w:name w:val="font7"/>
    <w:basedOn w:val="a"/>
    <w:rsid w:val="00F0432D"/>
    <w:pPr>
      <w:spacing w:before="100" w:beforeAutospacing="1" w:after="100" w:afterAutospacing="1"/>
    </w:pPr>
    <w:rPr>
      <w:rFonts w:ascii="Yu Gothic" w:eastAsia="Yu Gothic" w:hAnsi="Yu Gothic"/>
      <w:color w:val="000000"/>
      <w:sz w:val="15"/>
      <w:szCs w:val="15"/>
    </w:rPr>
  </w:style>
  <w:style w:type="paragraph" w:customStyle="1" w:styleId="xl65">
    <w:name w:val="xl65"/>
    <w:basedOn w:val="a"/>
    <w:rsid w:val="00F0432D"/>
    <w:pPr>
      <w:spacing w:before="100" w:beforeAutospacing="1" w:after="100" w:afterAutospacing="1"/>
    </w:pPr>
    <w:rPr>
      <w:rFonts w:ascii="Cambria" w:hAnsi="Cambria"/>
      <w:sz w:val="15"/>
      <w:szCs w:val="15"/>
    </w:rPr>
  </w:style>
  <w:style w:type="paragraph" w:customStyle="1" w:styleId="xl66">
    <w:name w:val="xl66"/>
    <w:basedOn w:val="a"/>
    <w:rsid w:val="00F043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mbria" w:hAnsi="Cambria"/>
      <w:b/>
      <w:bCs/>
      <w:sz w:val="15"/>
      <w:szCs w:val="15"/>
    </w:rPr>
  </w:style>
  <w:style w:type="paragraph" w:customStyle="1" w:styleId="xl67">
    <w:name w:val="xl67"/>
    <w:basedOn w:val="a"/>
    <w:rsid w:val="00F0432D"/>
    <w:pPr>
      <w:spacing w:before="100" w:beforeAutospacing="1" w:after="100" w:afterAutospacing="1"/>
    </w:pPr>
    <w:rPr>
      <w:rFonts w:ascii="Cambria" w:hAnsi="Cambria"/>
      <w:sz w:val="15"/>
      <w:szCs w:val="15"/>
    </w:rPr>
  </w:style>
  <w:style w:type="paragraph" w:customStyle="1" w:styleId="xl68">
    <w:name w:val="xl68"/>
    <w:basedOn w:val="a"/>
    <w:rsid w:val="00F0432D"/>
    <w:pPr>
      <w:spacing w:before="100" w:beforeAutospacing="1" w:after="100" w:afterAutospacing="1"/>
    </w:pPr>
    <w:rPr>
      <w:rFonts w:ascii="Cambria" w:hAnsi="Cambria"/>
      <w:sz w:val="15"/>
      <w:szCs w:val="15"/>
    </w:rPr>
  </w:style>
  <w:style w:type="paragraph" w:customStyle="1" w:styleId="xl69">
    <w:name w:val="xl69"/>
    <w:basedOn w:val="a"/>
    <w:rsid w:val="00F0432D"/>
    <w:pPr>
      <w:spacing w:before="100" w:beforeAutospacing="1" w:after="100" w:afterAutospacing="1"/>
    </w:pPr>
    <w:rPr>
      <w:rFonts w:ascii="Cambria" w:hAnsi="Cambria"/>
      <w:sz w:val="15"/>
      <w:szCs w:val="15"/>
    </w:rPr>
  </w:style>
  <w:style w:type="character" w:styleId="a9">
    <w:name w:val="annotation reference"/>
    <w:uiPriority w:val="99"/>
    <w:semiHidden/>
    <w:unhideWhenUsed/>
    <w:rsid w:val="00C564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C56484"/>
    <w:rPr>
      <w:sz w:val="20"/>
      <w:szCs w:val="20"/>
      <w:lang w:eastAsia="en-US"/>
    </w:rPr>
  </w:style>
  <w:style w:type="character" w:customStyle="1" w:styleId="ab">
    <w:name w:val="コメント文字列 (文字)"/>
    <w:basedOn w:val="a0"/>
    <w:link w:val="aa"/>
    <w:uiPriority w:val="99"/>
    <w:rsid w:val="00C56484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oku T</dc:creator>
  <cp:keywords/>
  <cp:lastModifiedBy>大黒　達也</cp:lastModifiedBy>
  <cp:revision>65</cp:revision>
  <dcterms:created xsi:type="dcterms:W3CDTF">2022-01-14T05:47:00Z</dcterms:created>
  <dcterms:modified xsi:type="dcterms:W3CDTF">2023-04-30T05:10:00Z</dcterms:modified>
</cp:coreProperties>
</file>